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2A60" w:rsidRPr="006450DD" w:rsidRDefault="009E2A60" w:rsidP="009E2A60">
      <w:pPr>
        <w:pStyle w:val="Heading1"/>
        <w:spacing w:before="0" w:after="0" w:line="360" w:lineRule="auto"/>
        <w:jc w:val="both"/>
        <w:rPr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>Appendix</w:t>
      </w:r>
    </w:p>
    <w:p w:rsidR="009E2A60" w:rsidRPr="006450DD" w:rsidRDefault="009E2A60" w:rsidP="009E2A60">
      <w:pPr>
        <w:spacing w:line="360" w:lineRule="auto"/>
        <w:jc w:val="both"/>
        <w:rPr>
          <w:rFonts w:cs="Arial"/>
        </w:rPr>
      </w:pPr>
    </w:p>
    <w:p w:rsidR="009E2A60" w:rsidRPr="000024CF" w:rsidRDefault="009E2A60" w:rsidP="009E2A60">
      <w:pPr>
        <w:pStyle w:val="Caption"/>
        <w:keepNext/>
        <w:spacing w:after="0" w:line="360" w:lineRule="auto"/>
        <w:jc w:val="both"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0024CF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A1.</w:t>
      </w:r>
      <w:r w:rsidRPr="000024CF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Evaluation of turtle bycatch mitigation measures from the Conservation Evidence 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database</w:t>
      </w:r>
      <w:r w:rsidRPr="000024CF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, including the number of studies, benefits, and limitations associated with each measure.</w:t>
      </w:r>
    </w:p>
    <w:tbl>
      <w:tblPr>
        <w:tblW w:w="0" w:type="auto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2"/>
        <w:gridCol w:w="1201"/>
        <w:gridCol w:w="2646"/>
        <w:gridCol w:w="3251"/>
      </w:tblGrid>
      <w:tr w:rsidR="009E2A60" w:rsidTr="004C0E5A">
        <w:trPr>
          <w:trHeight w:val="531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Bycatch mitigation measu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Number of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Benefi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Limitations</w:t>
            </w:r>
          </w:p>
        </w:tc>
      </w:tr>
      <w:tr w:rsidR="009E2A60" w:rsidTr="004C0E5A">
        <w:trPr>
          <w:trHeight w:val="54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Use circle hooks instead of J hook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Reduces bycatch and increases post-release survivorship by reducing the likelihood of turtles becoming hooked or swallowing hooks (Sales et al., 201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May affect target catch for some species (Sales et al., 2010; Read, 2007)</w:t>
            </w:r>
          </w:p>
        </w:tc>
      </w:tr>
      <w:tr w:rsidR="009E2A60" w:rsidTr="004C0E5A">
        <w:trPr>
          <w:trHeight w:val="531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Use a different bait typ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Using fish instead of squid bait reduces unwanted turtle catch as turtles are less attracted to it (Santos et al., 201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Mixed effects on target catch (Gilman et al., 2007), and may increase bycatch of other species (Gilman et al., 2016)</w:t>
            </w:r>
          </w:p>
        </w:tc>
      </w:tr>
      <w:tr w:rsidR="009E2A60" w:rsidTr="004C0E5A">
        <w:trPr>
          <w:trHeight w:val="531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Exclusion and escape devices on trawl gear (“Turtle Excluder Devices”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Allows turtles to escape from trawl nets if caught (Sala et al., 201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Catch rates of target species vary depending on device design (Robins-Troeger, 1994)</w:t>
            </w: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; do not mitigate broader ecological impacts of trawling (Hiddink et al., 2020; Zhang et al., 2024)</w:t>
            </w:r>
          </w:p>
        </w:tc>
      </w:tr>
      <w:tr w:rsidR="009E2A60" w:rsidTr="004C0E5A">
        <w:trPr>
          <w:trHeight w:val="531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Add lights to fishing gea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Decreases turtle catch rates </w:t>
            </w:r>
            <w: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in gillnets </w:t>
            </w:r>
            <w:r w:rsidRPr="006450D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 xml:space="preserve">while </w:t>
            </w:r>
            <w:r w:rsidRPr="006450D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lastRenderedPageBreak/>
              <w:t>maintaining target catch (Allman et al., 202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lastRenderedPageBreak/>
              <w:t xml:space="preserve">Effectiveness varies with environmental factors </w:t>
            </w:r>
            <w:r w:rsidRPr="006450D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lastRenderedPageBreak/>
              <w:t>(Allman et al., 2021), and some studies suggest turtles move towards lights (Wang et al., 2007)</w:t>
            </w:r>
          </w:p>
        </w:tc>
      </w:tr>
      <w:tr w:rsidR="009E2A60" w:rsidTr="004C0E5A">
        <w:trPr>
          <w:trHeight w:val="54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lastRenderedPageBreak/>
              <w:t>Deploy fishing gear at different depth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Reduces interactions with turtles by keeping fishing gear outside their foraging range</w:t>
            </w:r>
            <w:r w:rsidRPr="006450DD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6450D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(Peckham et al., 201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Effectiveness depends on the species, and may reduce target catch of epipelagic species (Beverly et al., 2009; Swimmer et al., 2017)</w:t>
            </w:r>
          </w:p>
        </w:tc>
      </w:tr>
      <w:tr w:rsidR="009E2A60" w:rsidTr="004C0E5A">
        <w:trPr>
          <w:trHeight w:val="531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Temporary fishery closur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Reduces the risk of turtles being caught during the closure period (Lewison et al., 200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Limited effectiveness if enforcement is weak or if fishing resumes quickly after closures (Lewison et al., 2003)</w:t>
            </w:r>
          </w:p>
        </w:tc>
      </w:tr>
      <w:tr w:rsidR="009E2A60" w:rsidTr="004C0E5A">
        <w:trPr>
          <w:trHeight w:val="351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Reduce duration of time fishing gear is in the wa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Reduces mortality rates by decreasing submergence time when turtles are caught</w:t>
            </w:r>
            <w:r w:rsidRPr="006450DD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6450D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(Echwikhi et al., 201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Minimal effect on the number of turtles caught (Swimmer et al., 2017)</w:t>
            </w:r>
          </w:p>
        </w:tc>
      </w:tr>
      <w:tr w:rsidR="009E2A60" w:rsidTr="004C0E5A">
        <w:trPr>
          <w:trHeight w:val="351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Visual deterrents on fishing gea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Predator shapes delay turtle approach and reduce bycatch (Wang et al., 201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Reduces target catch (Wang et al., 2010)</w:t>
            </w:r>
          </w:p>
        </w:tc>
      </w:tr>
      <w:tr w:rsidR="009E2A60" w:rsidTr="004C0E5A">
        <w:trPr>
          <w:trHeight w:val="54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Use larger hook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Turtles are less likely to be caught and less likely to swallow hooks (Stokes et al., 2011; Parga et al., 201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Reduces target catch, and may be ineffective at preventing the capture of larger turtles (Stokes et al., 2011)</w:t>
            </w:r>
          </w:p>
        </w:tc>
      </w:tr>
      <w:tr w:rsidR="009E2A60" w:rsidTr="004C0E5A">
        <w:trPr>
          <w:trHeight w:val="351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lastRenderedPageBreak/>
              <w:t>Use dyed bai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May reduce attractiveness of bait to sea turtles (Swimmer et al., 200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Preference varied depending on species, and similar turtle capture rates overall (Swimmer et al., 2005)</w:t>
            </w:r>
          </w:p>
        </w:tc>
      </w:tr>
      <w:tr w:rsidR="009E2A60" w:rsidTr="004C0E5A">
        <w:trPr>
          <w:trHeight w:val="531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Implement turtle bycatch quot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Reduces pressure on populations, allowing time for recovery (Howell et al., 200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“Race to fish” may be incentivised, resulting in minimal bycatch avoidance</w:t>
            </w:r>
          </w:p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(Siders et al., 2023)</w:t>
            </w:r>
          </w:p>
        </w:tc>
      </w:tr>
      <w:tr w:rsidR="009E2A60" w:rsidTr="004C0E5A">
        <w:trPr>
          <w:trHeight w:val="531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Promote knowledge exchange between fishers to improve good practi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Helps promote and share conservation information, for example to promote the avoidance of turtles (Howell et al., 200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Following introduction of a knowledge exchange tool, bycatch was similar; fishers did not follow recommendations (Howell et al., 2008)</w:t>
            </w:r>
          </w:p>
        </w:tc>
      </w:tr>
      <w:tr w:rsidR="009E2A60" w:rsidTr="004C0E5A">
        <w:trPr>
          <w:trHeight w:val="36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Use non-ringed hook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Fewer turtles caught when using non-ringed hooks (Piovano &amp; Swimmer, 201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Reduces target catch (Piovano &amp; Swimmer, 2017)</w:t>
            </w:r>
          </w:p>
        </w:tc>
      </w:tr>
      <w:tr w:rsidR="009E2A60" w:rsidTr="004C0E5A">
        <w:trPr>
          <w:trHeight w:val="531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Change hook baiting techniqu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Single baiting reduces the risk of turtles swallowing hooks as it is easier to remove bait (Stokes et al., 201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9E2A60" w:rsidRPr="006450DD" w:rsidRDefault="009E2A60" w:rsidP="004C0E5A">
            <w:pPr>
              <w:spacing w:line="360" w:lineRule="auto"/>
              <w:jc w:val="center"/>
              <w:rPr>
                <w:rFonts w:eastAsia="Times New Roman" w:cs="Arial"/>
                <w:color w:val="auto"/>
                <w:kern w:val="0"/>
                <w:lang w:eastAsia="en-GB"/>
                <w14:ligatures w14:val="none"/>
              </w:rPr>
            </w:pPr>
            <w:r w:rsidRPr="006450DD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Research limited to laboratory settings and may lead to higher bait loss, impacting fishing efficiency (Stokes et al., 2011)</w:t>
            </w:r>
          </w:p>
        </w:tc>
      </w:tr>
    </w:tbl>
    <w:p w:rsidR="009E0680" w:rsidRDefault="009E0680"/>
    <w:sectPr w:rsidR="009E06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6BF"/>
    <w:rsid w:val="009E0680"/>
    <w:rsid w:val="009E2A60"/>
    <w:rsid w:val="00B01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C49F9F-3B75-4C76-BAA3-108E523EC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2A60"/>
    <w:pPr>
      <w:spacing w:after="0" w:line="240" w:lineRule="auto"/>
    </w:pPr>
    <w:rPr>
      <w:rFonts w:ascii="Arial" w:hAnsi="Arial"/>
      <w:color w:val="000000" w:themeColor="text1"/>
      <w:kern w:val="2"/>
      <w:sz w:val="24"/>
      <w:szCs w:val="24"/>
      <w:lang w:val="en-GB"/>
      <w14:ligatures w14:val="standardContextual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9E2A60"/>
    <w:pPr>
      <w:spacing w:before="160" w:after="80"/>
      <w:outlineLvl w:val="0"/>
    </w:pPr>
    <w:rPr>
      <w:rFonts w:ascii="Arial" w:hAnsi="Arial" w:cs="Arial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2A6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A60"/>
    <w:rPr>
      <w:rFonts w:ascii="Arial" w:eastAsiaTheme="majorEastAsia" w:hAnsi="Arial" w:cs="Arial"/>
      <w:b/>
      <w:color w:val="000000" w:themeColor="text1"/>
      <w:kern w:val="2"/>
      <w:sz w:val="32"/>
      <w:szCs w:val="32"/>
      <w:lang w:val="en-GB"/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9E2A60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2A60"/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1</Words>
  <Characters>3141</Characters>
  <Application>Microsoft Office Word</Application>
  <DocSecurity>0</DocSecurity>
  <Lines>26</Lines>
  <Paragraphs>7</Paragraphs>
  <ScaleCrop>false</ScaleCrop>
  <Company/>
  <LinksUpToDate>false</LinksUpToDate>
  <CharactersWithSpaces>3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S</dc:creator>
  <cp:keywords/>
  <dc:description/>
  <cp:lastModifiedBy>Radhika S</cp:lastModifiedBy>
  <cp:revision>2</cp:revision>
  <dcterms:created xsi:type="dcterms:W3CDTF">2026-05-22T07:40:00Z</dcterms:created>
  <dcterms:modified xsi:type="dcterms:W3CDTF">2026-05-22T07:40:00Z</dcterms:modified>
</cp:coreProperties>
</file>